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131C0" w14:textId="61F5DFAB" w:rsidR="00AD2859" w:rsidRDefault="00AD2859" w:rsidP="00AD2859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881E0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81E0E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, couple type, and age group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016"/>
        <w:gridCol w:w="1016"/>
        <w:gridCol w:w="1016"/>
      </w:tblGrid>
      <w:tr w:rsidR="00AD2859" w:rsidRPr="009E528C" w14:paraId="19296FC6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10E5358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9FFA1D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4AE548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4AC9B8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64</w:t>
            </w:r>
          </w:p>
        </w:tc>
      </w:tr>
      <w:tr w:rsidR="00AD2859" w:rsidRPr="009E528C" w14:paraId="12A8A239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B1CB81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D90620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CCF9E7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9BEB8E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AD2859" w:rsidRPr="00C1098D" w14:paraId="64E8C4B8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640CF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516826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15312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0C6E1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859" w:rsidRPr="00C1098D" w14:paraId="30D53C51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CFA88D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81FDAB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ED57CC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4DFC50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D2859" w:rsidRPr="00C1098D" w14:paraId="5E6063D3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7AC30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5B98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C49D7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97AF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AD2859" w:rsidRPr="00C1098D" w14:paraId="0BA643A3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2E271B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432429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7308587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B7F3F2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</w:tr>
      <w:tr w:rsidR="00AD2859" w:rsidRPr="00C1098D" w14:paraId="2A2E62D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7D8BED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6DB00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07E25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8270CD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AD2859" w:rsidRPr="00C1098D" w14:paraId="029F867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2509B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B323D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2FF2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C027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AD2859" w:rsidRPr="00C1098D" w14:paraId="558C4EBF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CF6451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EC57699" w14:textId="77777777" w:rsidR="00AD2859" w:rsidRPr="00A34031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863A400" w14:textId="77777777" w:rsidR="00AD2859" w:rsidRPr="00A34031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97545C" w14:textId="77777777" w:rsidR="00AD2859" w:rsidRPr="00A34031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859" w:rsidRPr="009E528C" w14:paraId="4AB364C3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2B5E303" w14:textId="77777777" w:rsidR="00AD2859" w:rsidRPr="006B14A1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D2939A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75468D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206444" w14:textId="77777777" w:rsidR="00AD2859" w:rsidRPr="009E528C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859" w:rsidRPr="00C1098D" w14:paraId="457D20DE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2D616F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FFBBEF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D9AD2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D43EE2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D2859" w:rsidRPr="00C1098D" w14:paraId="29E24B50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2CA66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B9E85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D2AB5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4C2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AD2859" w:rsidRPr="00C1098D" w14:paraId="22A66A7A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FF90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27963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782A2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B7F7C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AD2859" w:rsidRPr="00C1098D" w14:paraId="4DE03F5E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F8729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11C9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A26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939E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AD2859" w:rsidRPr="00C1098D" w14:paraId="07B6B8B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BE62C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9E47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EE287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5367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AD2859" w:rsidRPr="00C1098D" w14:paraId="1BF60BEB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7D8FD48" w14:textId="77777777" w:rsidR="00AD2859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A795A7F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917B7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43AB9C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859" w:rsidRPr="00C1098D" w14:paraId="74859535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933FD2E" w14:textId="77777777" w:rsidR="00AD2859" w:rsidRPr="006B14A1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849A23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1A150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A6292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859" w:rsidRPr="00C1098D" w14:paraId="3A4C9482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B9FC8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18AA3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46F98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DF084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AD2859" w:rsidRPr="00C1098D" w14:paraId="10E173F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A1279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37E3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E61D8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C6F2A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AD2859" w:rsidRPr="00C1098D" w14:paraId="7E53002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2B0FDE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0C8D83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9DE0F0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CB24E4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AD2859" w:rsidRPr="00C1098D" w14:paraId="0E4E391D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3415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CE7F7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BBC81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B8F89" w14:textId="77777777" w:rsidR="00AD2859" w:rsidRPr="00C1098D" w:rsidRDefault="00AD2859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69F1C5CE" w14:textId="77777777" w:rsidR="00AD2859" w:rsidRPr="00C1098D" w:rsidRDefault="00AD2859" w:rsidP="00AD2859">
      <w:pPr>
        <w:widowControl w:val="0"/>
        <w:autoSpaceDE w:val="0"/>
        <w:autoSpaceDN w:val="0"/>
        <w:adjustRightInd w:val="0"/>
        <w:spacing w:before="240" w:after="0" w:line="240" w:lineRule="auto"/>
        <w:ind w:left="1701" w:right="170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 xml:space="preserve">ACS 2008-2019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2B7F4AD7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59"/>
    <w:rsid w:val="00616667"/>
    <w:rsid w:val="00AD2859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84FF"/>
  <w15:chartTrackingRefBased/>
  <w15:docId w15:val="{F314BFE6-E75F-46CE-9CEC-40257F01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5:00Z</dcterms:created>
  <dcterms:modified xsi:type="dcterms:W3CDTF">2022-01-31T11:56:00Z</dcterms:modified>
</cp:coreProperties>
</file>